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5860" w:rsidRDefault="00145860" w:rsidP="00145860">
      <w:pPr>
        <w:spacing w:after="0" w:line="360" w:lineRule="auto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color w:val="C00000"/>
          <w:sz w:val="28"/>
          <w:szCs w:val="28"/>
        </w:rPr>
        <w:t>Table S2</w:t>
      </w:r>
      <w:r w:rsidRPr="00F8324F">
        <w:rPr>
          <w:rFonts w:ascii="Times" w:hAnsi="Times" w:cs="Times"/>
          <w:color w:val="C00000"/>
          <w:sz w:val="28"/>
          <w:szCs w:val="28"/>
        </w:rPr>
        <w:t>.</w:t>
      </w:r>
      <w:r w:rsidRPr="00F8324F">
        <w:rPr>
          <w:rFonts w:ascii="Times" w:hAnsi="Times" w:cs="Times"/>
          <w:sz w:val="24"/>
          <w:szCs w:val="24"/>
        </w:rPr>
        <w:t xml:space="preserve"> </w:t>
      </w:r>
      <w:r w:rsidRPr="00F27825">
        <w:rPr>
          <w:rFonts w:ascii="Times" w:hAnsi="Times" w:cs="Times"/>
          <w:sz w:val="24"/>
          <w:szCs w:val="24"/>
        </w:rPr>
        <w:t xml:space="preserve">Sensitivity to </w:t>
      </w:r>
      <w:proofErr w:type="spellStart"/>
      <w:r>
        <w:rPr>
          <w:rFonts w:ascii="Times" w:hAnsi="Times" w:cs="Times"/>
          <w:sz w:val="24"/>
          <w:szCs w:val="24"/>
        </w:rPr>
        <w:t>ampicillin</w:t>
      </w:r>
      <w:proofErr w:type="spellEnd"/>
      <w:r>
        <w:rPr>
          <w:rFonts w:ascii="Times" w:hAnsi="Times" w:cs="Times"/>
          <w:sz w:val="24"/>
          <w:szCs w:val="24"/>
        </w:rPr>
        <w:t xml:space="preserve"> and </w:t>
      </w:r>
      <w:proofErr w:type="spellStart"/>
      <w:r>
        <w:rPr>
          <w:rFonts w:ascii="Times" w:hAnsi="Times" w:cs="Times"/>
          <w:sz w:val="24"/>
          <w:szCs w:val="24"/>
        </w:rPr>
        <w:t>ceftriaxone</w:t>
      </w:r>
      <w:proofErr w:type="spellEnd"/>
      <w:r w:rsidRPr="00F27825">
        <w:rPr>
          <w:rFonts w:ascii="Times" w:hAnsi="Times" w:cs="Times"/>
          <w:sz w:val="24"/>
          <w:szCs w:val="24"/>
        </w:rPr>
        <w:t xml:space="preserve"> of </w:t>
      </w:r>
      <w:r w:rsidRPr="00F27825">
        <w:rPr>
          <w:rFonts w:ascii="Times" w:hAnsi="Times" w:cs="Times"/>
          <w:i/>
          <w:sz w:val="24"/>
          <w:szCs w:val="24"/>
        </w:rPr>
        <w:t>S. pneumoniae</w:t>
      </w:r>
      <w:r w:rsidRPr="00F27825">
        <w:rPr>
          <w:rFonts w:ascii="Times" w:hAnsi="Times" w:cs="Times"/>
          <w:sz w:val="24"/>
          <w:szCs w:val="24"/>
        </w:rPr>
        <w:t xml:space="preserve"> strain D39 and its </w:t>
      </w:r>
      <w:proofErr w:type="spellStart"/>
      <w:r w:rsidRPr="00F27825">
        <w:rPr>
          <w:rFonts w:ascii="Times" w:hAnsi="Times" w:cs="Times"/>
          <w:i/>
          <w:sz w:val="24"/>
          <w:szCs w:val="24"/>
        </w:rPr>
        <w:t>glnR</w:t>
      </w:r>
      <w:proofErr w:type="spellEnd"/>
      <w:r w:rsidRPr="00F27825">
        <w:rPr>
          <w:rFonts w:ascii="Times" w:hAnsi="Times" w:cs="Times"/>
          <w:sz w:val="24"/>
          <w:szCs w:val="24"/>
        </w:rPr>
        <w:t xml:space="preserve">, </w:t>
      </w:r>
      <w:proofErr w:type="spellStart"/>
      <w:proofErr w:type="gramStart"/>
      <w:r w:rsidRPr="00F27825">
        <w:rPr>
          <w:rFonts w:ascii="Times" w:hAnsi="Times" w:cs="Times"/>
          <w:i/>
          <w:sz w:val="24"/>
          <w:szCs w:val="24"/>
        </w:rPr>
        <w:t>codY</w:t>
      </w:r>
      <w:proofErr w:type="spellEnd"/>
      <w:proofErr w:type="gramEnd"/>
      <w:r w:rsidRPr="00F27825">
        <w:rPr>
          <w:rFonts w:ascii="Times" w:hAnsi="Times" w:cs="Times"/>
          <w:sz w:val="24"/>
          <w:szCs w:val="24"/>
        </w:rPr>
        <w:t xml:space="preserve"> </w:t>
      </w:r>
      <w:r>
        <w:rPr>
          <w:rFonts w:ascii="Times" w:hAnsi="Times" w:cs="Times"/>
          <w:sz w:val="24"/>
          <w:szCs w:val="24"/>
        </w:rPr>
        <w:t>(</w:t>
      </w:r>
      <w:proofErr w:type="spellStart"/>
      <w:r w:rsidRPr="00F221A6">
        <w:rPr>
          <w:rFonts w:ascii="Times" w:hAnsi="Times" w:cs="Times"/>
          <w:i/>
          <w:sz w:val="24"/>
          <w:szCs w:val="24"/>
        </w:rPr>
        <w:t>fecE</w:t>
      </w:r>
      <w:proofErr w:type="spellEnd"/>
      <w:r>
        <w:rPr>
          <w:rFonts w:ascii="Times" w:hAnsi="Times" w:cs="Times"/>
          <w:sz w:val="24"/>
          <w:szCs w:val="24"/>
        </w:rPr>
        <w:t xml:space="preserve">) derivative, </w:t>
      </w:r>
    </w:p>
    <w:p w:rsidR="00145860" w:rsidRDefault="00145860" w:rsidP="00145860">
      <w:pPr>
        <w:spacing w:after="0" w:line="360" w:lineRule="auto"/>
        <w:rPr>
          <w:rFonts w:ascii="Times" w:hAnsi="Times" w:cs="Times"/>
          <w:sz w:val="24"/>
          <w:szCs w:val="24"/>
        </w:rPr>
      </w:pPr>
      <w:proofErr w:type="gramStart"/>
      <w:r w:rsidRPr="00F27825">
        <w:rPr>
          <w:rFonts w:ascii="Times" w:hAnsi="Times" w:cs="Times"/>
          <w:sz w:val="24"/>
          <w:szCs w:val="24"/>
        </w:rPr>
        <w:t>measured</w:t>
      </w:r>
      <w:proofErr w:type="gramEnd"/>
      <w:r w:rsidRPr="00F27825">
        <w:rPr>
          <w:rFonts w:ascii="Times" w:hAnsi="Times" w:cs="Times"/>
          <w:sz w:val="24"/>
          <w:szCs w:val="24"/>
        </w:rPr>
        <w:t xml:space="preserve"> </w:t>
      </w:r>
      <w:r>
        <w:rPr>
          <w:rFonts w:ascii="Times" w:hAnsi="Times" w:cs="Times"/>
          <w:sz w:val="24"/>
          <w:szCs w:val="24"/>
        </w:rPr>
        <w:t>as size of inhibition zone (mm).</w:t>
      </w:r>
    </w:p>
    <w:tbl>
      <w:tblPr>
        <w:tblW w:w="11640" w:type="dxa"/>
        <w:tblInd w:w="60" w:type="dxa"/>
        <w:tblCellMar>
          <w:left w:w="70" w:type="dxa"/>
          <w:right w:w="70" w:type="dxa"/>
        </w:tblCellMar>
        <w:tblLook w:val="04A0"/>
      </w:tblPr>
      <w:tblGrid>
        <w:gridCol w:w="2020"/>
        <w:gridCol w:w="2420"/>
        <w:gridCol w:w="1200"/>
        <w:gridCol w:w="1200"/>
        <w:gridCol w:w="1200"/>
        <w:gridCol w:w="1200"/>
        <w:gridCol w:w="1200"/>
        <w:gridCol w:w="1200"/>
      </w:tblGrid>
      <w:tr w:rsidR="00145860" w:rsidRPr="00145860" w:rsidTr="00145860">
        <w:trPr>
          <w:trHeight w:val="36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860" w:rsidRPr="00145860" w:rsidRDefault="00145860" w:rsidP="00145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14586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Antibiotic</w:t>
            </w:r>
            <w:proofErr w:type="spellEnd"/>
          </w:p>
        </w:tc>
        <w:tc>
          <w:tcPr>
            <w:tcW w:w="24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145860" w:rsidRPr="00145860" w:rsidRDefault="00145860" w:rsidP="00145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14586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enotype</w:t>
            </w:r>
            <w:r w:rsidRPr="0014586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  <w:t>a</w:t>
            </w:r>
            <w:proofErr w:type="spellEnd"/>
          </w:p>
        </w:tc>
        <w:tc>
          <w:tcPr>
            <w:tcW w:w="720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45860" w:rsidRPr="00145860" w:rsidRDefault="00145860" w:rsidP="00145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4586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ntibiotic concentration (</w:t>
            </w:r>
            <w:proofErr w:type="spellStart"/>
            <w:r w:rsidRPr="0014586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μg</w:t>
            </w:r>
            <w:proofErr w:type="spellEnd"/>
            <w:r w:rsidRPr="0014586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L</w:t>
            </w:r>
            <w:r w:rsidRPr="00145860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  <w:t>-1</w:t>
            </w:r>
            <w:r w:rsidRPr="0014586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</w:tr>
      <w:tr w:rsidR="00145860" w:rsidRPr="00145860" w:rsidTr="00145860">
        <w:trPr>
          <w:trHeight w:val="300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5860" w:rsidRPr="00145860" w:rsidRDefault="00145860" w:rsidP="001458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14586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 </w:t>
            </w:r>
          </w:p>
        </w:tc>
        <w:tc>
          <w:tcPr>
            <w:tcW w:w="24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45860" w:rsidRPr="00145860" w:rsidRDefault="00145860" w:rsidP="00145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45860" w:rsidRPr="00145860" w:rsidRDefault="00145860" w:rsidP="00145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4586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45860" w:rsidRPr="00145860" w:rsidRDefault="00145860" w:rsidP="00145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4586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45860" w:rsidRPr="00145860" w:rsidRDefault="00145860" w:rsidP="00145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4586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45860" w:rsidRPr="00145860" w:rsidRDefault="00145860" w:rsidP="00145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4586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45860" w:rsidRPr="00145860" w:rsidRDefault="00145860" w:rsidP="00145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4586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45860" w:rsidRPr="00145860" w:rsidRDefault="00145860" w:rsidP="00145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4586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39</w:t>
            </w:r>
          </w:p>
        </w:tc>
      </w:tr>
      <w:tr w:rsidR="00145860" w:rsidRPr="00145860" w:rsidTr="00145860">
        <w:trPr>
          <w:trHeight w:val="300"/>
        </w:trPr>
        <w:tc>
          <w:tcPr>
            <w:tcW w:w="2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5860" w:rsidRPr="00145860" w:rsidRDefault="00145860" w:rsidP="00145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14586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Ampicillin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5860" w:rsidRPr="00145860" w:rsidRDefault="00145860" w:rsidP="00145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4586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w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5860" w:rsidRPr="00145860" w:rsidRDefault="00145860" w:rsidP="00145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4586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26 </w:t>
            </w:r>
            <w:r w:rsidRPr="001458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± 1.2</w:t>
            </w:r>
            <w:r w:rsidRPr="0014586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5860" w:rsidRPr="00145860" w:rsidRDefault="00145860" w:rsidP="00145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4586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14 </w:t>
            </w:r>
            <w:r w:rsidRPr="001458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± 1.4</w:t>
            </w:r>
            <w:r w:rsidRPr="0014586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5860" w:rsidRPr="00145860" w:rsidRDefault="00145860" w:rsidP="00145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4586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2 </w:t>
            </w:r>
            <w:r w:rsidRPr="001458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± 0.4</w:t>
            </w:r>
            <w:r w:rsidRPr="0014586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5860" w:rsidRPr="00145860" w:rsidRDefault="00145860" w:rsidP="00145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4586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5860" w:rsidRPr="00145860" w:rsidRDefault="00145860" w:rsidP="00145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4586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5860" w:rsidRPr="00145860" w:rsidRDefault="00145860" w:rsidP="00145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4586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</w:t>
            </w:r>
          </w:p>
        </w:tc>
      </w:tr>
      <w:tr w:rsidR="00145860" w:rsidRPr="00145860" w:rsidTr="00145860">
        <w:trPr>
          <w:trHeight w:val="360"/>
        </w:trPr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45860" w:rsidRPr="00145860" w:rsidRDefault="00145860" w:rsidP="00145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45860" w:rsidRPr="00145860" w:rsidRDefault="00145860" w:rsidP="001458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FR" w:eastAsia="fr-FR"/>
              </w:rPr>
            </w:pPr>
            <w:proofErr w:type="spellStart"/>
            <w:r w:rsidRPr="0014586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glnR</w:t>
            </w:r>
            <w:proofErr w:type="spellEnd"/>
            <w:r w:rsidRPr="00145860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fr-FR"/>
              </w:rPr>
              <w:t xml:space="preserve">- </w:t>
            </w:r>
            <w:proofErr w:type="spellStart"/>
            <w:r w:rsidRPr="0014586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odY</w:t>
            </w:r>
            <w:proofErr w:type="spellEnd"/>
            <w:r w:rsidRPr="00145860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fr-FR"/>
              </w:rPr>
              <w:t>-</w:t>
            </w:r>
            <w:r w:rsidRPr="0014586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r w:rsidRPr="0014586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</w:t>
            </w:r>
            <w:proofErr w:type="spellStart"/>
            <w:r w:rsidRPr="0014586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fecE</w:t>
            </w:r>
            <w:proofErr w:type="spellEnd"/>
            <w:r w:rsidRPr="00145860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fr-FR"/>
              </w:rPr>
              <w:t>-</w:t>
            </w:r>
            <w:r w:rsidRPr="0014586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45860" w:rsidRPr="00145860" w:rsidRDefault="00145860" w:rsidP="00145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4586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38 </w:t>
            </w:r>
            <w:r w:rsidRPr="001458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± 2.5</w:t>
            </w:r>
            <w:r w:rsidRPr="0014586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45860" w:rsidRPr="00145860" w:rsidRDefault="00145860" w:rsidP="00145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4586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27 </w:t>
            </w:r>
            <w:r w:rsidRPr="001458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± 1.8</w:t>
            </w:r>
            <w:r w:rsidRPr="0014586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45860" w:rsidRPr="00145860" w:rsidRDefault="00145860" w:rsidP="00145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4586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19 </w:t>
            </w:r>
            <w:r w:rsidRPr="001458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± 1.2</w:t>
            </w:r>
            <w:r w:rsidRPr="0014586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45860" w:rsidRPr="00145860" w:rsidRDefault="00145860" w:rsidP="00145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4586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13 </w:t>
            </w:r>
            <w:r w:rsidRPr="001458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± 0.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45860" w:rsidRPr="00145860" w:rsidRDefault="00145860" w:rsidP="00145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4586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7 </w:t>
            </w:r>
            <w:r w:rsidRPr="001458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± 1.1</w:t>
            </w:r>
            <w:r w:rsidRPr="0014586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45860" w:rsidRPr="00145860" w:rsidRDefault="00145860" w:rsidP="00145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4586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</w:t>
            </w:r>
          </w:p>
        </w:tc>
      </w:tr>
      <w:tr w:rsidR="00145860" w:rsidRPr="00145860" w:rsidTr="00145860">
        <w:trPr>
          <w:trHeight w:val="300"/>
        </w:trPr>
        <w:tc>
          <w:tcPr>
            <w:tcW w:w="2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45860" w:rsidRPr="00145860" w:rsidRDefault="00145860" w:rsidP="00145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14586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Ceftriaxon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860" w:rsidRPr="00145860" w:rsidRDefault="00145860" w:rsidP="0014586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proofErr w:type="spellStart"/>
            <w:r w:rsidRPr="0014586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w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5860" w:rsidRPr="00145860" w:rsidRDefault="00145860" w:rsidP="00145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4586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25 </w:t>
            </w:r>
            <w:r w:rsidRPr="001458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± 1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5860" w:rsidRPr="00145860" w:rsidRDefault="00145860" w:rsidP="00145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4586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18 </w:t>
            </w:r>
            <w:r w:rsidRPr="001458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± 1,3</w:t>
            </w:r>
            <w:r w:rsidRPr="0014586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5860" w:rsidRPr="00145860" w:rsidRDefault="00145860" w:rsidP="00145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4586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6 </w:t>
            </w:r>
            <w:r w:rsidRPr="001458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± 0.6</w:t>
            </w:r>
            <w:r w:rsidRPr="0014586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5860" w:rsidRPr="00145860" w:rsidRDefault="00145860" w:rsidP="00145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4586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5860" w:rsidRPr="00145860" w:rsidRDefault="00145860" w:rsidP="00145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4586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45860" w:rsidRPr="00145860" w:rsidRDefault="00145860" w:rsidP="00145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4586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0</w:t>
            </w:r>
          </w:p>
        </w:tc>
      </w:tr>
      <w:tr w:rsidR="00145860" w:rsidRPr="00145860" w:rsidTr="00145860">
        <w:trPr>
          <w:trHeight w:val="360"/>
        </w:trPr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45860" w:rsidRPr="00145860" w:rsidRDefault="00145860" w:rsidP="001458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45860" w:rsidRPr="00145860" w:rsidRDefault="00145860" w:rsidP="001458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FR" w:eastAsia="fr-FR"/>
              </w:rPr>
            </w:pPr>
            <w:proofErr w:type="spellStart"/>
            <w:r w:rsidRPr="0014586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glnR</w:t>
            </w:r>
            <w:proofErr w:type="spellEnd"/>
            <w:r w:rsidRPr="00145860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fr-FR"/>
              </w:rPr>
              <w:t xml:space="preserve">- </w:t>
            </w:r>
            <w:proofErr w:type="spellStart"/>
            <w:r w:rsidRPr="0014586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codY</w:t>
            </w:r>
            <w:proofErr w:type="spellEnd"/>
            <w:r w:rsidRPr="00145860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fr-FR"/>
              </w:rPr>
              <w:t>-</w:t>
            </w:r>
            <w:r w:rsidRPr="0014586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r w:rsidRPr="0014586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</w:t>
            </w:r>
            <w:proofErr w:type="spellStart"/>
            <w:r w:rsidRPr="0014586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fecE</w:t>
            </w:r>
            <w:proofErr w:type="spellEnd"/>
            <w:r w:rsidRPr="00145860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fr-FR"/>
              </w:rPr>
              <w:t>-</w:t>
            </w:r>
            <w:r w:rsidRPr="0014586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45860" w:rsidRPr="00145860" w:rsidRDefault="00145860" w:rsidP="00145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4586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41 </w:t>
            </w:r>
            <w:r w:rsidRPr="001458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± 2.2</w:t>
            </w:r>
            <w:r w:rsidRPr="0014586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45860" w:rsidRPr="00145860" w:rsidRDefault="00145860" w:rsidP="00145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4586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31 </w:t>
            </w:r>
            <w:r w:rsidRPr="001458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± 1.8</w:t>
            </w:r>
            <w:r w:rsidRPr="0014586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45860" w:rsidRPr="00145860" w:rsidRDefault="00145860" w:rsidP="00145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4586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20 </w:t>
            </w:r>
            <w:r w:rsidRPr="001458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± 1.4</w:t>
            </w:r>
            <w:r w:rsidRPr="0014586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45860" w:rsidRPr="00145860" w:rsidRDefault="00145860" w:rsidP="00145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4586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15 </w:t>
            </w:r>
            <w:r w:rsidRPr="001458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± 1.2</w:t>
            </w:r>
            <w:r w:rsidRPr="0014586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45860" w:rsidRPr="00145860" w:rsidRDefault="00145860" w:rsidP="001458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145860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6 </w:t>
            </w:r>
            <w:r w:rsidRPr="001458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± 2,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45860" w:rsidRPr="00145860" w:rsidRDefault="00145860" w:rsidP="001458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FR" w:eastAsia="fr-FR"/>
              </w:rPr>
            </w:pPr>
            <w:r w:rsidRPr="00145860">
              <w:rPr>
                <w:rFonts w:ascii="Calibri" w:eastAsia="Times New Roman" w:hAnsi="Calibri" w:cs="Times New Roman"/>
                <w:color w:val="000000"/>
                <w:lang w:val="fr-FR" w:eastAsia="fr-FR"/>
              </w:rPr>
              <w:t>0</w:t>
            </w:r>
          </w:p>
        </w:tc>
      </w:tr>
    </w:tbl>
    <w:p w:rsidR="005B0249" w:rsidRDefault="005B0249"/>
    <w:p w:rsidR="00145860" w:rsidRDefault="00145860" w:rsidP="00145860">
      <w:pPr>
        <w:spacing w:before="120" w:line="360" w:lineRule="auto"/>
        <w:rPr>
          <w:rFonts w:ascii="Times" w:hAnsi="Times" w:cs="Times"/>
          <w:sz w:val="24"/>
          <w:szCs w:val="24"/>
        </w:rPr>
      </w:pPr>
      <w:proofErr w:type="gramStart"/>
      <w:r w:rsidRPr="005141A7">
        <w:rPr>
          <w:rFonts w:ascii="Times" w:hAnsi="Times" w:cs="Times"/>
          <w:sz w:val="24"/>
          <w:szCs w:val="24"/>
          <w:vertAlign w:val="superscript"/>
        </w:rPr>
        <w:t>a</w:t>
      </w:r>
      <w:proofErr w:type="gramEnd"/>
      <w:r>
        <w:rPr>
          <w:rFonts w:ascii="Times" w:hAnsi="Times" w:cs="Times"/>
          <w:sz w:val="24"/>
          <w:szCs w:val="24"/>
        </w:rPr>
        <w:t xml:space="preserve"> Strains used from top to bottom: TD249, TK108.</w:t>
      </w:r>
    </w:p>
    <w:p w:rsidR="00145860" w:rsidRDefault="00145860"/>
    <w:sectPr w:rsidR="00145860" w:rsidSect="0014586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145860"/>
    <w:rsid w:val="00145860"/>
    <w:rsid w:val="005B02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5860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965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62</Characters>
  <Application>Microsoft Office Word</Application>
  <DocSecurity>0</DocSecurity>
  <Lines>3</Lines>
  <Paragraphs>1</Paragraphs>
  <ScaleCrop>false</ScaleCrop>
  <Company>Hewlett-Packard Company</Company>
  <LinksUpToDate>false</LinksUpToDate>
  <CharactersWithSpaces>5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ston</dc:creator>
  <cp:lastModifiedBy>johnston</cp:lastModifiedBy>
  <cp:revision>1</cp:revision>
  <dcterms:created xsi:type="dcterms:W3CDTF">2015-02-26T09:28:00Z</dcterms:created>
  <dcterms:modified xsi:type="dcterms:W3CDTF">2015-02-26T09:29:00Z</dcterms:modified>
</cp:coreProperties>
</file>